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 xml:space="preserve"> Table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>ssociation between</w:t>
      </w:r>
      <w:r>
        <w:rPr>
          <w:rFonts w:cs="Times New Roman" w:ascii="Times New Roman" w:hAnsi="Times New Roman"/>
          <w:b/>
          <w:sz w:val="24"/>
        </w:rPr>
        <w:t xml:space="preserve"> urinary albumin-creatinine ratio (UACR) levels </w:t>
      </w:r>
      <w:r>
        <w:rPr>
          <w:rFonts w:cs="Times New Roman" w:ascii="Times New Roman" w:hAnsi="Times New Roman"/>
          <w:b/>
          <w:sz w:val="24"/>
        </w:rPr>
        <w:t xml:space="preserve">and </w:t>
      </w:r>
      <w:r>
        <w:rPr>
          <w:rFonts w:cs="Times New Roman" w:ascii="Times New Roman" w:hAnsi="Times New Roman"/>
          <w:b/>
          <w:sz w:val="24"/>
        </w:rPr>
        <w:t>sleep duration</w:t>
      </w:r>
      <w:r>
        <w:rPr>
          <w:rFonts w:cs="Times New Roman" w:ascii="Times New Roman" w:hAnsi="Times New Roman"/>
          <w:b/>
          <w:sz w:val="24"/>
        </w:rPr>
        <w:t xml:space="preserve"> according to age and gender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2921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0"/>
        <w:gridCol w:w="2274"/>
        <w:gridCol w:w="2125"/>
        <w:gridCol w:w="1976"/>
        <w:gridCol w:w="2274"/>
        <w:gridCol w:w="2423"/>
        <w:gridCol w:w="709"/>
      </w:tblGrid>
      <w:tr>
        <w:trPr>
          <w:trHeight w:val="330" w:hRule="atLeast"/>
        </w:trPr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781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 (h)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&lt;65</w:t>
            </w:r>
          </w:p>
        </w:tc>
        <w:tc>
          <w:tcPr>
            <w:tcW w:w="11781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4 (5.34-5.96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6 (5.05-5.47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5 (4.96-5.34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6 (5.14-5.59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4 (5.36-6.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9 (5.29-5.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 (5.04-5.44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6 (4.97-5.35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7 (5.15-5.6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5 (5.37-6.3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1 (5.21-5.82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3 (5.03-5.44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7 (4.98-5.37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4 (5.12-5.57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 (5.25-6.2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0 (5.30-5.91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 (5.05-5.44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 (4.95-5.33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 (5.02-5.46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6 (5.02-5.9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≥65</w:t>
            </w:r>
          </w:p>
        </w:tc>
        <w:tc>
          <w:tcPr>
            <w:tcW w:w="11781" w:type="dxa"/>
            <w:gridSpan w:val="6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1 (9.57-11.32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5 (8.71-10.46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4 (8.24-9.92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5 (9.21-11.4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4 (10.94-14.8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1 (9.58-11.32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3 (8.71-10.43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8 (8.27-9.96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5 (9.23-11.4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5 (10.96-14.8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34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0 (9.46-11.21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4 (8.69-10.48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6 (8.23-9.9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3 (9.10-11.28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2 (10.83-14.7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9 (9.21-11.05)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1 (8.67-10.43)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9 (7.83-9.43)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4 (9.15-11.46)</w:t>
            </w:r>
          </w:p>
        </w:tc>
        <w:tc>
          <w:tcPr>
            <w:tcW w:w="2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9 (9.59-13.5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1 (5.64-6.61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6 (5.20-5.73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9 (5.04-5.55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0 (5.38-6.04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 (5.52-6.9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0 (5.63-6.60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1 (5.16-5.68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8 (5.03-5.54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 (5.40-6.06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8 (5.60-7.0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1 (5.55-6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2 (5.17-5.69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9 (5.04-5.55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0 (5.38-6.03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7 (5.50-6.9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0 (5.66-6.57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8 (5.23-5.73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8 (5.03-5.53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4 (5.34-5.95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2 (5.24-6.4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2 (6.53-7.3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4 (6.02-6.67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0 (5.91-6.50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9 (6.06-6.73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0 (6.76-8.3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9 (6.50-7.2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 (6.01-6.67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0 (5.92-6.50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0 (6.07-6.74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6 (6.73-8.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5 (6.37-7.1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8 (6.06-6.72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3 (5.94-6.53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1 (6.08-6.75)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8 (6.57-8.0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0 (6.43-7.19)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1 (6.10-6.74)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6 (5.99-6.55)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9 (6.07-6.72)</w:t>
            </w:r>
          </w:p>
        </w:tc>
        <w:tc>
          <w:tcPr>
            <w:tcW w:w="2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7 (6.38-7.8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</w:rPr>
        <w:t xml:space="preserve">Data presented as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geometric mean (95% </w:t>
      </w:r>
      <w:r>
        <w:rPr>
          <w:rFonts w:cs="Times New Roman" w:ascii="Times New Roman" w:hAnsi="Times New Roman"/>
          <w:color w:val="000000"/>
          <w:kern w:val="0"/>
          <w:sz w:val="22"/>
        </w:rPr>
        <w:t>CI</w:t>
      </w:r>
      <w:r>
        <w:rPr>
          <w:rFonts w:cs="Times New Roman" w:ascii="Times New Roman" w:hAnsi="Times New Roman"/>
          <w:color w:val="000000"/>
          <w:kern w:val="0"/>
          <w:sz w:val="22"/>
        </w:rPr>
        <w:t>).</w:t>
      </w:r>
      <w:r>
        <w:rPr>
          <w:rFonts w:cs="Times New Roman" w:ascii="Times New Roman" w:hAnsi="Times New Roman"/>
          <w:color w:val="000000"/>
          <w:sz w:val="22"/>
        </w:rPr>
        <w:br/>
      </w:r>
      <w:r>
        <w:rPr>
          <w:rFonts w:cs="Times New Roman" w:ascii="Times New Roman" w:hAnsi="Times New Roman"/>
          <w:color w:val="000000"/>
          <w:sz w:val="22"/>
        </w:rPr>
        <w:t>Model 1 : Adjusted for age and sex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Model 2: Adjusted for age, sex and BMI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Model 3: Adjuested for age, sex, BMI, smoke, drink, education, income and exerci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Model 4: Adjusted for age, sex, BMI, smoke, drink, education, income, exercise, DM, HTN, Hyperlipidemia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04:54:00Z</dcterms:created>
  <dc:creator>kumc</dc:creator>
  <dc:description/>
  <dc:language>en-US</dc:language>
  <cp:lastModifiedBy>kumc</cp:lastModifiedBy>
  <dcterms:modified xsi:type="dcterms:W3CDTF">2018-02-08T04:54:00Z</dcterms:modified>
  <cp:revision>2</cp:revision>
  <dc:subject/>
  <dc:title/>
</cp:coreProperties>
</file>